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2CBD9" w14:textId="77777777" w:rsidR="008E2D15" w:rsidRDefault="008E2D15" w:rsidP="008E2D15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(Supplementary Table 1) Proportion of affected organs during osimertinib treatment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567"/>
        <w:gridCol w:w="851"/>
        <w:gridCol w:w="4111"/>
        <w:gridCol w:w="567"/>
        <w:gridCol w:w="850"/>
      </w:tblGrid>
      <w:tr w:rsidR="008E2D15" w14:paraId="003CDAE1" w14:textId="77777777" w:rsidTr="00174A1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A934157" w14:textId="77777777" w:rsidR="008E2D15" w:rsidRDefault="008E2D15" w:rsidP="00174A1D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tastatic organ at starting osimertini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3E63AB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8298BF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%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F2ABA85" w14:textId="77777777" w:rsidR="008E2D15" w:rsidRDefault="008E2D15" w:rsidP="00174A1D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D organ during osimertini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423FB5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92CFDB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%</w:t>
            </w:r>
          </w:p>
        </w:tc>
      </w:tr>
      <w:tr w:rsidR="008E2D15" w14:paraId="78F0133D" w14:textId="77777777" w:rsidTr="00174A1D">
        <w:tc>
          <w:tcPr>
            <w:tcW w:w="3964" w:type="dxa"/>
            <w:tcBorders>
              <w:bottom w:val="single" w:sz="4" w:space="0" w:color="auto"/>
            </w:tcBorders>
          </w:tcPr>
          <w:p w14:paraId="39A5A6CE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horacic only</w:t>
            </w:r>
          </w:p>
          <w:p w14:paraId="22FD081A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rain</w:t>
            </w:r>
          </w:p>
          <w:p w14:paraId="602C9872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meta only </w:t>
            </w:r>
          </w:p>
          <w:p w14:paraId="29E146CD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+ 1 extracranial meta </w:t>
            </w:r>
          </w:p>
          <w:p w14:paraId="4265E3D7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+ 2 extracranial meta</w:t>
            </w:r>
          </w:p>
          <w:p w14:paraId="59E27FE0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+ 3 or more extracranial meta</w:t>
            </w:r>
          </w:p>
          <w:p w14:paraId="6150AD3C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one only</w:t>
            </w:r>
          </w:p>
          <w:p w14:paraId="6F12B01C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iver only</w:t>
            </w:r>
          </w:p>
          <w:p w14:paraId="3AFB0FCB" w14:textId="77777777" w:rsidR="008E2D15" w:rsidRDefault="008E2D15" w:rsidP="00174A1D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 other extracranial</w:t>
            </w:r>
          </w:p>
          <w:p w14:paraId="4C99AEB2" w14:textId="77777777" w:rsidR="008E2D15" w:rsidRDefault="008E2D15" w:rsidP="00174A1D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2 other extracranial </w:t>
            </w:r>
          </w:p>
          <w:p w14:paraId="3ECFB53C" w14:textId="77777777" w:rsidR="008E2D15" w:rsidRDefault="008E2D15" w:rsidP="00174A1D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3 or more other extracrani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689F14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3</w:t>
            </w:r>
          </w:p>
          <w:p w14:paraId="65ABABC3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5</w:t>
            </w:r>
          </w:p>
          <w:p w14:paraId="05E94E75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</w:t>
            </w:r>
          </w:p>
          <w:p w14:paraId="62738038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6</w:t>
            </w:r>
          </w:p>
          <w:p w14:paraId="040ADA82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  <w:p w14:paraId="2F6D71DD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  <w:p w14:paraId="14B5ED73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</w:t>
            </w:r>
          </w:p>
          <w:p w14:paraId="2263172A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  <w:p w14:paraId="4E7C7D8C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  <w:p w14:paraId="18E95527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  <w:p w14:paraId="4A748538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279D31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7.4</w:t>
            </w:r>
          </w:p>
          <w:p w14:paraId="51C65790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1.7</w:t>
            </w:r>
          </w:p>
          <w:p w14:paraId="411A0568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.3</w:t>
            </w:r>
          </w:p>
          <w:p w14:paraId="1E4E354F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.0</w:t>
            </w:r>
          </w:p>
          <w:p w14:paraId="395FD8F6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.8</w:t>
            </w:r>
          </w:p>
          <w:p w14:paraId="2D13373A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  <w:p w14:paraId="553A6816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.5</w:t>
            </w:r>
          </w:p>
          <w:p w14:paraId="3CB800CA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  <w:p w14:paraId="7A031554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  <w:p w14:paraId="63563073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.1</w:t>
            </w:r>
          </w:p>
          <w:p w14:paraId="7C8D8C35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D48C4B0" w14:textId="77777777" w:rsidR="008E2D15" w:rsidRDefault="008E2D15" w:rsidP="00174A1D">
            <w:pPr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horacic only</w:t>
            </w:r>
          </w:p>
          <w:p w14:paraId="4BAE8275" w14:textId="77777777" w:rsidR="008E2D15" w:rsidRDefault="008E2D15" w:rsidP="00174A1D">
            <w:pPr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rain</w:t>
            </w:r>
          </w:p>
          <w:p w14:paraId="00CF9946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meta only </w:t>
            </w:r>
          </w:p>
          <w:p w14:paraId="3737D2F2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+ 1 extracranial meta </w:t>
            </w:r>
          </w:p>
          <w:p w14:paraId="73A45073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+ 2 extracranial meta</w:t>
            </w:r>
          </w:p>
          <w:p w14:paraId="01AF3C79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Brain + 3 or more extracranial meta</w:t>
            </w:r>
          </w:p>
          <w:p w14:paraId="3AAFA8A0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one only</w:t>
            </w:r>
          </w:p>
          <w:p w14:paraId="7FE4E494" w14:textId="77777777" w:rsidR="008E2D15" w:rsidRDefault="008E2D15" w:rsidP="00174A1D">
            <w:pPr>
              <w:spacing w:line="36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iver only</w:t>
            </w:r>
          </w:p>
          <w:p w14:paraId="0B220C89" w14:textId="77777777" w:rsidR="008E2D15" w:rsidRDefault="008E2D15" w:rsidP="00174A1D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 other extracranial</w:t>
            </w:r>
          </w:p>
          <w:p w14:paraId="3447A688" w14:textId="77777777" w:rsidR="008E2D15" w:rsidRDefault="008E2D15" w:rsidP="00174A1D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2 other extracranial </w:t>
            </w:r>
          </w:p>
          <w:p w14:paraId="3BCC832D" w14:textId="77777777" w:rsidR="008E2D15" w:rsidRDefault="008E2D15" w:rsidP="00174A1D">
            <w:pPr>
              <w:spacing w:line="360" w:lineRule="auto"/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3 or more other extracrani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D13209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8</w:t>
            </w:r>
          </w:p>
          <w:p w14:paraId="07795133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8</w:t>
            </w:r>
          </w:p>
          <w:p w14:paraId="542CC168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  <w:p w14:paraId="54048F3E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  <w:p w14:paraId="4DF81CE8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  <w:p w14:paraId="4279D2E3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  <w:p w14:paraId="569C29CD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1</w:t>
            </w:r>
          </w:p>
          <w:p w14:paraId="3FFC876C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  <w:p w14:paraId="55E40DEE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  <w:p w14:paraId="28F7392E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</w:t>
            </w:r>
          </w:p>
          <w:p w14:paraId="2F596BC2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87C759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5.2</w:t>
            </w:r>
          </w:p>
          <w:p w14:paraId="37F75AF4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1.4</w:t>
            </w:r>
          </w:p>
          <w:p w14:paraId="27691045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.1</w:t>
            </w:r>
          </w:p>
          <w:p w14:paraId="04A1E171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.5</w:t>
            </w:r>
          </w:p>
          <w:p w14:paraId="51524C45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  <w:p w14:paraId="5D44D0F3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  <w:p w14:paraId="3410EAF8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.1</w:t>
            </w:r>
          </w:p>
          <w:p w14:paraId="08130D21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  <w:p w14:paraId="5DEB6714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  <w:p w14:paraId="2ADE5E08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.3</w:t>
            </w:r>
          </w:p>
          <w:p w14:paraId="2FCA24BC" w14:textId="77777777" w:rsidR="008E2D15" w:rsidRDefault="008E2D15" w:rsidP="00174A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</w:tr>
    </w:tbl>
    <w:p w14:paraId="2D1F0E49" w14:textId="77777777" w:rsidR="008E2D15" w:rsidRDefault="008E2D15" w:rsidP="008E2D15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PD, </w:t>
      </w:r>
      <w:r>
        <w:rPr>
          <w:rFonts w:ascii="Times New Roman" w:eastAsia="Times New Roman" w:hAnsi="Times New Roman" w:cs="Times New Roman"/>
          <w:color w:val="000000"/>
          <w:sz w:val="24"/>
        </w:rPr>
        <w:t>progressive disease</w:t>
      </w:r>
    </w:p>
    <w:p w14:paraId="23737A01" w14:textId="77777777" w:rsidR="00332DC9" w:rsidRDefault="00332DC9"/>
    <w:sectPr w:rsidR="00332DC9" w:rsidSect="008E2D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15"/>
    <w:rsid w:val="00332DC9"/>
    <w:rsid w:val="00401F3A"/>
    <w:rsid w:val="008E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F18BD"/>
  <w15:chartTrackingRefBased/>
  <w15:docId w15:val="{EAF403E8-D82E-4409-8A70-1DC52340A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D15"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숙</dc:creator>
  <cp:keywords/>
  <dc:description/>
  <cp:lastModifiedBy>김혜숙</cp:lastModifiedBy>
  <cp:revision>1</cp:revision>
  <dcterms:created xsi:type="dcterms:W3CDTF">2023-03-01T00:04:00Z</dcterms:created>
  <dcterms:modified xsi:type="dcterms:W3CDTF">2023-03-01T00:05:00Z</dcterms:modified>
</cp:coreProperties>
</file>